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3AD" w:rsidRPr="00870109" w:rsidRDefault="00CA786B" w:rsidP="00F373A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870109">
        <w:rPr>
          <w:rFonts w:ascii="Times New Roman" w:hAnsi="Times New Roman"/>
          <w:b/>
          <w:sz w:val="24"/>
          <w:szCs w:val="24"/>
        </w:rPr>
        <w:t xml:space="preserve">S10 Table: </w:t>
      </w:r>
      <w:r w:rsidR="00F373AD" w:rsidRPr="00870109">
        <w:rPr>
          <w:rFonts w:ascii="Times New Roman" w:hAnsi="Times New Roman"/>
          <w:b/>
          <w:sz w:val="24"/>
          <w:szCs w:val="24"/>
        </w:rPr>
        <w:t xml:space="preserve">The impact of IEC/BCC and social mobilization on the VL control program assessed pre- and post-IRS in the Vaishali District, Bihar. </w:t>
      </w:r>
    </w:p>
    <w:tbl>
      <w:tblPr>
        <w:tblW w:w="13201" w:type="dxa"/>
        <w:tblInd w:w="93" w:type="dxa"/>
        <w:tblLook w:val="04A0"/>
      </w:tblPr>
      <w:tblGrid>
        <w:gridCol w:w="2075"/>
        <w:gridCol w:w="1139"/>
        <w:gridCol w:w="1127"/>
        <w:gridCol w:w="1646"/>
        <w:gridCol w:w="1819"/>
        <w:gridCol w:w="1826"/>
        <w:gridCol w:w="1644"/>
        <w:gridCol w:w="1925"/>
      </w:tblGrid>
      <w:tr w:rsidR="00F373AD" w:rsidRPr="00870109" w:rsidTr="00870109">
        <w:trPr>
          <w:trHeight w:val="392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 xml:space="preserve">Awareness survey pre-IRS 15 days </w:t>
            </w:r>
          </w:p>
        </w:tc>
      </w:tr>
      <w:tr w:rsidR="00F373AD" w:rsidRPr="00870109" w:rsidTr="00552CD6">
        <w:trPr>
          <w:trHeight w:val="20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IRS Round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Villages Surveyed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HHs Surveyed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HHs Aware of VL and PKDL Cases and Its Symptom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HHs Aware of Government Facilities about VL and PKDL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HHs Aware of VL Vector and Its Breeding and Resting Site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HHs Aware of VL Vector Control Intervention or IR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HHs Used Repellents (Mosquitoes Net, Coil, Ointment, and Cleanliness) for Vector Bites (%)</w:t>
            </w:r>
          </w:p>
        </w:tc>
      </w:tr>
      <w:tr w:rsidR="00F373AD" w:rsidRPr="00870109" w:rsidTr="00870109">
        <w:trPr>
          <w:trHeight w:val="3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AD" w:rsidRPr="00870109" w:rsidRDefault="00F373AD" w:rsidP="008E094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First Round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7,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1,173 (1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1,519 (1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687 (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3,283 (4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2,412 (31.4%)</w:t>
            </w:r>
          </w:p>
        </w:tc>
      </w:tr>
      <w:tr w:rsidR="00F373AD" w:rsidRPr="00870109" w:rsidTr="00870109">
        <w:trPr>
          <w:trHeight w:val="3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AD" w:rsidRPr="00870109" w:rsidRDefault="00F373AD" w:rsidP="008E094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Second Round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7,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3,758 (4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4,012 (5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3,361 (4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4,178 (5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2,627 (34.2%)</w:t>
            </w:r>
          </w:p>
        </w:tc>
      </w:tr>
      <w:tr w:rsidR="00F373AD" w:rsidRPr="00870109" w:rsidTr="00870109">
        <w:trPr>
          <w:trHeight w:val="3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AD" w:rsidRPr="00870109" w:rsidRDefault="00F373AD" w:rsidP="008E094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First Round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7,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5,491 (7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6,113 (7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4,733 (6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5,192 (6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4,566 (59.5%)</w:t>
            </w:r>
          </w:p>
        </w:tc>
      </w:tr>
      <w:tr w:rsidR="00F373AD" w:rsidRPr="00870109" w:rsidTr="00870109">
        <w:trPr>
          <w:trHeight w:val="3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AD" w:rsidRPr="00870109" w:rsidRDefault="00F373AD" w:rsidP="008E094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Second Round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7,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5,998 (7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6,498 (8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5,382 (7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5,719 (7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4,587 (59.7%)</w:t>
            </w:r>
          </w:p>
        </w:tc>
      </w:tr>
      <w:tr w:rsidR="00F373AD" w:rsidRPr="00870109" w:rsidTr="00870109">
        <w:trPr>
          <w:trHeight w:val="3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7,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4,105 (5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4,535.5 (5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3,540.8 (4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4,593 (5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3,548 (46.2%)</w:t>
            </w:r>
          </w:p>
        </w:tc>
      </w:tr>
      <w:tr w:rsidR="00F373AD" w:rsidRPr="00870109" w:rsidTr="00870109">
        <w:trPr>
          <w:trHeight w:val="392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Awareness Survey Post-IRS 1 Day</w:t>
            </w:r>
          </w:p>
        </w:tc>
      </w:tr>
      <w:tr w:rsidR="00F373AD" w:rsidRPr="00870109" w:rsidTr="00870109">
        <w:trPr>
          <w:trHeight w:val="3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AD" w:rsidRPr="00870109" w:rsidRDefault="00F373AD" w:rsidP="008E094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First Round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7,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4,724 (6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5,128 (6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4,593 (5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4,321 (5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2,712 (35.3%)</w:t>
            </w:r>
          </w:p>
        </w:tc>
      </w:tr>
      <w:tr w:rsidR="00F373AD" w:rsidRPr="00870109" w:rsidTr="00870109">
        <w:trPr>
          <w:trHeight w:val="3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AD" w:rsidRPr="00870109" w:rsidRDefault="00F373AD" w:rsidP="008E094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Second Round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7,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6,139 (7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6,617 (8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5,974 (7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4,987 (6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3,178 (41.4%)</w:t>
            </w:r>
          </w:p>
        </w:tc>
      </w:tr>
      <w:tr w:rsidR="00F373AD" w:rsidRPr="00870109" w:rsidTr="00870109">
        <w:trPr>
          <w:trHeight w:val="3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AD" w:rsidRPr="00870109" w:rsidRDefault="00F373AD" w:rsidP="008E094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First Round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7,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6,354 (8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6,921 (9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6,304 (8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5,429 (7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4,721 (61.5%)</w:t>
            </w:r>
          </w:p>
        </w:tc>
      </w:tr>
      <w:tr w:rsidR="00F373AD" w:rsidRPr="00870109" w:rsidTr="00870109">
        <w:trPr>
          <w:trHeight w:val="3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AD" w:rsidRPr="00870109" w:rsidRDefault="00F373AD" w:rsidP="008E094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Second Round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7,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6,441 (8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7,158 (9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6,428 (8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6,459 (8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 xml:space="preserve">5,281 (68.8%) </w:t>
            </w:r>
          </w:p>
        </w:tc>
      </w:tr>
      <w:tr w:rsidR="00F373AD" w:rsidRPr="00870109" w:rsidTr="00870109">
        <w:trPr>
          <w:trHeight w:val="3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70109">
              <w:rPr>
                <w:rFonts w:ascii="Times New Roman" w:hAnsi="Times New Roman"/>
                <w:b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30,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5,914.5 (7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6,456 (8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5,824.8 (7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5,299 (6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AD" w:rsidRPr="00870109" w:rsidRDefault="00F373AD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70109">
              <w:rPr>
                <w:rFonts w:ascii="Times New Roman" w:hAnsi="Times New Roman"/>
              </w:rPr>
              <w:t>3,859.3 (51.7%)</w:t>
            </w:r>
          </w:p>
        </w:tc>
      </w:tr>
    </w:tbl>
    <w:p w:rsidR="001048CE" w:rsidRPr="00870109" w:rsidRDefault="00552CD6" w:rsidP="00870109">
      <w:pPr>
        <w:rPr>
          <w:rFonts w:ascii="Times New Roman" w:hAnsi="Times New Roman"/>
          <w:sz w:val="24"/>
          <w:szCs w:val="24"/>
        </w:rPr>
      </w:pPr>
    </w:p>
    <w:sectPr w:rsidR="001048CE" w:rsidRPr="00870109" w:rsidSect="00F373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A1AD9"/>
    <w:rsid w:val="001B015A"/>
    <w:rsid w:val="002A1AD9"/>
    <w:rsid w:val="003300BE"/>
    <w:rsid w:val="00552CD6"/>
    <w:rsid w:val="00577FCC"/>
    <w:rsid w:val="00870109"/>
    <w:rsid w:val="008E6CFB"/>
    <w:rsid w:val="009663DF"/>
    <w:rsid w:val="00CA786B"/>
    <w:rsid w:val="00E62A14"/>
    <w:rsid w:val="00EF3098"/>
    <w:rsid w:val="00F373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3A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sari</dc:creator>
  <cp:lastModifiedBy>skesari</cp:lastModifiedBy>
  <cp:revision>5</cp:revision>
  <dcterms:created xsi:type="dcterms:W3CDTF">2020-03-25T07:03:00Z</dcterms:created>
  <dcterms:modified xsi:type="dcterms:W3CDTF">2020-03-25T07:39:00Z</dcterms:modified>
</cp:coreProperties>
</file>